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38394" w14:textId="77777777" w:rsidR="009A5B5B" w:rsidRPr="00194818" w:rsidRDefault="009A5B5B" w:rsidP="009A5B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  <w:r w:rsidRPr="00194818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Supplemental Material. </w:t>
      </w:r>
    </w:p>
    <w:p w14:paraId="28CBA08E" w14:textId="77777777" w:rsidR="009A5B5B" w:rsidRPr="00194818" w:rsidRDefault="009A5B5B" w:rsidP="009A5B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</w:p>
    <w:p w14:paraId="26DB2E9F" w14:textId="78101BAC" w:rsidR="009A5B5B" w:rsidRDefault="009A5B5B" w:rsidP="009A5B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both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  <w:r w:rsidRPr="00194818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Table </w:t>
      </w:r>
      <w:r w:rsidR="001B112B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>2</w:t>
      </w:r>
      <w:bookmarkStart w:id="0" w:name="_GoBack"/>
      <w:bookmarkEnd w:id="0"/>
      <w:r w:rsidRPr="00194818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. Model estimates from </w:t>
      </w:r>
      <w:r w:rsidR="00685D6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>MIMIC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 which included</w:t>
      </w:r>
      <w:r>
        <w:rPr>
          <w:rFonts w:ascii="Arial" w:hAnsi="Arial" w:cs="Arial"/>
          <w:sz w:val="24"/>
          <w:szCs w:val="24"/>
        </w:rPr>
        <w:t xml:space="preserve"> two latent variables set from the cognitive tests and regressions among structural variables</w:t>
      </w:r>
      <w:r w:rsidR="006F6A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FA measures)</w:t>
      </w:r>
      <w:r w:rsidR="006F6A79">
        <w:rPr>
          <w:rFonts w:ascii="Arial" w:hAnsi="Arial" w:cs="Arial"/>
          <w:sz w:val="24"/>
          <w:szCs w:val="24"/>
        </w:rPr>
        <w:t xml:space="preserve"> and including the age as additional regressor.</w:t>
      </w:r>
    </w:p>
    <w:p w14:paraId="419844BB" w14:textId="77777777" w:rsidR="009A5B5B" w:rsidRDefault="009A5B5B" w:rsidP="009A5B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</w:p>
    <w:p w14:paraId="1E20FC0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br/>
      </w:r>
    </w:p>
    <w:p w14:paraId="7271AACD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Optimization method                           NLMINB</w:t>
      </w:r>
    </w:p>
    <w:p w14:paraId="0DB269E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Number of free parameters                         31</w:t>
      </w:r>
    </w:p>
    <w:p w14:paraId="10952D9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4601D01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Number of observations                            83</w:t>
      </w:r>
    </w:p>
    <w:p w14:paraId="4E98057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915EE7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Estimator                                         ML</w:t>
      </w:r>
    </w:p>
    <w:p w14:paraId="196ADF7E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Model Fit Test Statistic                      22.603</w:t>
      </w:r>
    </w:p>
    <w:p w14:paraId="340CB37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Degrees of freedom                                23</w:t>
      </w:r>
    </w:p>
    <w:p w14:paraId="664D11F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P-value (Chi-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quare)   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0.484</w:t>
      </w:r>
    </w:p>
    <w:p w14:paraId="35B77D6F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B53EE7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odel test baseline model:</w:t>
      </w:r>
    </w:p>
    <w:p w14:paraId="3DEFBDE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154C74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Minimum Function Test Statistic              169.581</w:t>
      </w:r>
    </w:p>
    <w:p w14:paraId="1C6E5E9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Degrees of freedom                                50</w:t>
      </w:r>
    </w:p>
    <w:p w14:paraId="512E9DBE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P-value                                        0.000</w:t>
      </w:r>
    </w:p>
    <w:p w14:paraId="04665D4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6159C7F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User model versus baseline model:</w:t>
      </w:r>
    </w:p>
    <w:p w14:paraId="6621B250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5C2A2C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Comparative Fit Index (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FI)   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1.000</w:t>
      </w:r>
    </w:p>
    <w:p w14:paraId="06EB352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Tucker-Lewis Index (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TLI)   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1.007</w:t>
      </w:r>
    </w:p>
    <w:p w14:paraId="086243D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CD0D3C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oglikelihood and Information Criteria:</w:t>
      </w:r>
    </w:p>
    <w:p w14:paraId="3258BF1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11A7109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Loglikelihood user model (H0)               -395.586</w:t>
      </w:r>
    </w:p>
    <w:p w14:paraId="5133949E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Loglikelihood unrestricted model (H1)       -384.285</w:t>
      </w:r>
    </w:p>
    <w:p w14:paraId="42D95A9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27757A52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Number of free parameters                         31</w:t>
      </w:r>
    </w:p>
    <w:p w14:paraId="60E2745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kaike (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AIC)   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     853.173</w:t>
      </w:r>
    </w:p>
    <w:p w14:paraId="6A96955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Bayesian (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BIC)   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   928.157</w:t>
      </w:r>
    </w:p>
    <w:p w14:paraId="2DECBD2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Sample-size adjusted Bayesian (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BIC)   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830.375</w:t>
      </w:r>
    </w:p>
    <w:p w14:paraId="6E20FC4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27BD0DF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oot Mean Square Error of Approximation:</w:t>
      </w:r>
    </w:p>
    <w:p w14:paraId="6308A5C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DCD5216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RMSEA                                          0.000</w:t>
      </w:r>
    </w:p>
    <w:p w14:paraId="28D2F1B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90 Percent Confidence Interval       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000  0.088</w:t>
      </w:r>
      <w:proofErr w:type="gramEnd"/>
    </w:p>
    <w:p w14:paraId="3F8F6CD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P-value RMSEA &lt;= 0.05                          0.721</w:t>
      </w:r>
    </w:p>
    <w:p w14:paraId="7C4E7360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8AD27D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andardized Root Mean Square Residual:</w:t>
      </w:r>
    </w:p>
    <w:p w14:paraId="55DDD6E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A89D1B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SRMR                                           0.029</w:t>
      </w:r>
    </w:p>
    <w:p w14:paraId="543FB1C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2A94C82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arameter Estimates:</w:t>
      </w:r>
    </w:p>
    <w:p w14:paraId="28CF99B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F48227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Information                                 Expected</w:t>
      </w:r>
    </w:p>
    <w:p w14:paraId="4D5F4982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Information saturated (h1) model          Structured</w:t>
      </w:r>
    </w:p>
    <w:p w14:paraId="5B93D9FD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Standard Errors                             Standard</w:t>
      </w:r>
    </w:p>
    <w:p w14:paraId="521EAFF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7E51E75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atent Variables:</w:t>
      </w:r>
    </w:p>
    <w:p w14:paraId="272475B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Estimate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Err</w:t>
      </w:r>
      <w:proofErr w:type="spellEnd"/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z-value  P(&gt;|z|)   Std.lv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all</w:t>
      </w:r>
      <w:proofErr w:type="spellEnd"/>
    </w:p>
    <w:p w14:paraId="3CC55648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FI =~                                                                 </w:t>
      </w:r>
    </w:p>
    <w:p w14:paraId="798BEFB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cptl_Orgnzt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1.000                               0.886    0.891</w:t>
      </w:r>
    </w:p>
    <w:p w14:paraId="0877CDA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ocessing_Spd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744    0.126    5.904    0.000    0.659    0.663</w:t>
      </w:r>
    </w:p>
    <w:p w14:paraId="7718F327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CI =~                                                                 </w:t>
      </w:r>
    </w:p>
    <w:p w14:paraId="13351290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erbl_Cmprhns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1.000                               0.782    0.787</w:t>
      </w:r>
    </w:p>
    <w:p w14:paraId="7615C74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lastRenderedPageBreak/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orking_Memory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975    0.145    6.730    0.000    0.763    0.768</w:t>
      </w:r>
    </w:p>
    <w:p w14:paraId="3C8B962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20C7DEE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egressions:</w:t>
      </w:r>
    </w:p>
    <w:p w14:paraId="444807E6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Estimate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Err</w:t>
      </w:r>
      <w:proofErr w:type="spellEnd"/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z-value  P(&gt;|z|)   Std.lv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all</w:t>
      </w:r>
      <w:proofErr w:type="spellEnd"/>
    </w:p>
    <w:p w14:paraId="1A63E6BD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FI ~                                                                  </w:t>
      </w:r>
    </w:p>
    <w:p w14:paraId="05978E8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ATR               0.175    0.344    0.508    0.611    0.197    0.196</w:t>
      </w:r>
    </w:p>
    <w:p w14:paraId="22433E17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CGC               0.332    0.286    1.160    0.246    0.375    0.373</w:t>
      </w:r>
    </w:p>
    <w:p w14:paraId="08B1AD8F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CGH               0.038    0.297    0.127    0.899    0.043    0.042</w:t>
      </w:r>
    </w:p>
    <w:p w14:paraId="235BF91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CST               0.272    0.268    1.014    0.311    0.307    0.305</w:t>
      </w:r>
    </w:p>
    <w:p w14:paraId="1A6F3B9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mj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0.125    0.311    0.401    0.688    0.141    0.140</w:t>
      </w:r>
    </w:p>
    <w:p w14:paraId="384E336D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m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0.508    0.363    1.399    0.162    0.573    0.569</w:t>
      </w:r>
    </w:p>
    <w:p w14:paraId="2B17A41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IFO              -0.232    0.520   -0.445    0.656   -0.262   -0.260</w:t>
      </w:r>
    </w:p>
    <w:p w14:paraId="44FE780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ILF              -0.208    0.394   -0.529    0.597   -0.235   -0.234</w:t>
      </w:r>
    </w:p>
    <w:p w14:paraId="7150239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SLF              -0.932    0.420   -2.219    0.026   -1.052   -1.046</w:t>
      </w:r>
    </w:p>
    <w:p w14:paraId="2A728A1D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UNC              -0.074    0.273   -0.271    0.786   -0.083   -0.083</w:t>
      </w:r>
    </w:p>
    <w:p w14:paraId="072932CF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Age               0.188    0.119    1.581    0.114    0.212    0.211</w:t>
      </w:r>
    </w:p>
    <w:p w14:paraId="528EF27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CI ~                                                                  </w:t>
      </w:r>
    </w:p>
    <w:p w14:paraId="50F95D3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ATR              -0.091    0.314   -0.291    0.771   -0.117   -0.116</w:t>
      </w:r>
    </w:p>
    <w:p w14:paraId="097A86A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CGC               0.446    0.263    1.694    0.090    0.570    0.567</w:t>
      </w:r>
    </w:p>
    <w:p w14:paraId="3C8BEBC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CGH               0.263    0.271    0.969    0.333    0.336    0.334</w:t>
      </w:r>
    </w:p>
    <w:p w14:paraId="5EE07BC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CST              -0.060    0.245   -0.245    0.807   -0.077   -0.076</w:t>
      </w:r>
    </w:p>
    <w:p w14:paraId="64FA006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mj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-0.195    0.284   -0.686    0.493   -0.249   -0.248</w:t>
      </w:r>
    </w:p>
    <w:p w14:paraId="65EF1BB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m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0.618    0.334    1.851    0.064    0.790    0.785</w:t>
      </w:r>
    </w:p>
    <w:p w14:paraId="2107AF60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IFO              -0.674    0.477   -1.411    0.158   -0.861   -0.856</w:t>
      </w:r>
    </w:p>
    <w:p w14:paraId="3EDFB29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ILF               0.261    0.360    0.726    0.468    0.334    0.332</w:t>
      </w:r>
    </w:p>
    <w:p w14:paraId="26D24376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SLF              -0.405    0.384   -1.055    0.292   -0.518   -0.515</w:t>
      </w:r>
    </w:p>
    <w:p w14:paraId="6B72D716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UNC              -0.112    0.249   -0.448    0.654   -0.143   -0.142</w:t>
      </w:r>
    </w:p>
    <w:p w14:paraId="2FB2634D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Age               0.003    0.108    0.032    0.974    0.004    0.004</w:t>
      </w:r>
    </w:p>
    <w:p w14:paraId="699841A2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111ADAB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variances:</w:t>
      </w:r>
    </w:p>
    <w:p w14:paraId="4E446EE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Estimate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Err</w:t>
      </w:r>
      <w:proofErr w:type="spellEnd"/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z-value  P(&gt;|z|)   Std.lv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all</w:t>
      </w:r>
      <w:proofErr w:type="spellEnd"/>
    </w:p>
    <w:p w14:paraId="32603D89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.FI ~~                                                                 </w:t>
      </w:r>
    </w:p>
    <w:p w14:paraId="31257687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.CI                0.537    0.111    4.819    0.000    0.907    0.907</w:t>
      </w:r>
    </w:p>
    <w:p w14:paraId="0540F702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2850B2A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ariances:</w:t>
      </w:r>
    </w:p>
    <w:p w14:paraId="3AE2DA4E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Estimate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Err</w:t>
      </w:r>
      <w:proofErr w:type="spellEnd"/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z-value  P(&gt;|z|)   Std.lv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all</w:t>
      </w:r>
      <w:proofErr w:type="spellEnd"/>
    </w:p>
    <w:p w14:paraId="2BDDC52B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cptl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Orgnzt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203    0.099    2.058    0.040    0.203    0.205</w:t>
      </w:r>
    </w:p>
    <w:p w14:paraId="75E1CC7F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ocessing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Spd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554    0.100    5.521    0.000    0.554    0.561</w:t>
      </w:r>
    </w:p>
    <w:p w14:paraId="726F2815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erbl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Cmprhns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376    0.088    4.290    0.000    0.376    0.381</w:t>
      </w:r>
    </w:p>
    <w:p w14:paraId="2D61A8E3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orking</w:t>
      </w:r>
      <w:proofErr w:type="gram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Memory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406    0.089    4.584    0.000    0.406    0.411</w:t>
      </w:r>
    </w:p>
    <w:p w14:paraId="1698DEA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.FI                0.684    0.161    4.241    0.000    0.872    0.872</w:t>
      </w:r>
    </w:p>
    <w:p w14:paraId="01A2DD3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.CI                0.512    0.136    3.763    0.000    0.836    0.836</w:t>
      </w:r>
    </w:p>
    <w:p w14:paraId="600CC54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4F8B67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-Square:</w:t>
      </w:r>
    </w:p>
    <w:p w14:paraId="347BF23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Estimate</w:t>
      </w:r>
    </w:p>
    <w:p w14:paraId="120796FA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cptl_Orgnzt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795</w:t>
      </w:r>
    </w:p>
    <w:p w14:paraId="48379F61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ocessing_Spd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439</w:t>
      </w:r>
    </w:p>
    <w:p w14:paraId="18EA2CAC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erbl_Cmprhnsn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19</w:t>
      </w:r>
    </w:p>
    <w:p w14:paraId="6AC0938E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orking_Memory</w:t>
      </w:r>
      <w:proofErr w:type="spellEnd"/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589</w:t>
      </w:r>
    </w:p>
    <w:p w14:paraId="78E99CF4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FI                0.128</w:t>
      </w:r>
    </w:p>
    <w:p w14:paraId="35372BD6" w14:textId="77777777" w:rsidR="00685D66" w:rsidRPr="00685D66" w:rsidRDefault="00685D66" w:rsidP="0068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85D6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CI                0.164</w:t>
      </w:r>
    </w:p>
    <w:p w14:paraId="1CFE9A12" w14:textId="77777777" w:rsidR="009A5B5B" w:rsidRDefault="009A5B5B" w:rsidP="00685D66">
      <w:pPr>
        <w:pStyle w:val="HTMLconformatoprevio"/>
        <w:shd w:val="clear" w:color="auto" w:fill="FFFFFF"/>
        <w:wordWrap w:val="0"/>
      </w:pPr>
    </w:p>
    <w:sectPr w:rsidR="009A5B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B5B"/>
    <w:rsid w:val="001B112B"/>
    <w:rsid w:val="00685D66"/>
    <w:rsid w:val="006F6A79"/>
    <w:rsid w:val="009A5B5B"/>
    <w:rsid w:val="00DC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11A193"/>
  <w15:chartTrackingRefBased/>
  <w15:docId w15:val="{8EF5F678-5927-4F5B-8EA9-6316428D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9A5B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A5B5B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Fuentedeprrafopredeter"/>
    <w:rsid w:val="009A5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1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lin Gongora</dc:creator>
  <cp:keywords/>
  <dc:description/>
  <cp:lastModifiedBy>Daylin Gongora</cp:lastModifiedBy>
  <cp:revision>4</cp:revision>
  <dcterms:created xsi:type="dcterms:W3CDTF">2019-08-05T07:16:00Z</dcterms:created>
  <dcterms:modified xsi:type="dcterms:W3CDTF">2019-09-18T02:21:00Z</dcterms:modified>
</cp:coreProperties>
</file>